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C6FCD" w14:textId="4BFE6E9D" w:rsidR="00AA4568" w:rsidRPr="00552F71" w:rsidRDefault="00AA4568" w:rsidP="00552F71">
      <w:pPr>
        <w:pStyle w:val="CommentText"/>
        <w:spacing w:after="0"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552F7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F1A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2F71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8357A3" w:rsidRPr="00552F71">
        <w:rPr>
          <w:rFonts w:ascii="Times New Roman" w:hAnsi="Times New Roman" w:cs="Times New Roman"/>
          <w:b/>
          <w:bCs/>
          <w:sz w:val="24"/>
          <w:szCs w:val="24"/>
        </w:rPr>
        <w:t xml:space="preserve">Definitions </w:t>
      </w:r>
      <w:r w:rsidR="008C306C" w:rsidRPr="00552F71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8357A3" w:rsidRPr="00552F71">
        <w:rPr>
          <w:rFonts w:ascii="Times New Roman" w:hAnsi="Times New Roman" w:cs="Times New Roman"/>
          <w:b/>
          <w:bCs/>
          <w:sz w:val="24"/>
          <w:szCs w:val="24"/>
        </w:rPr>
        <w:t xml:space="preserve"> metabolite r</w:t>
      </w:r>
      <w:r w:rsidRPr="00552F71">
        <w:rPr>
          <w:rFonts w:ascii="Times New Roman" w:hAnsi="Times New Roman" w:cs="Times New Roman"/>
          <w:b/>
          <w:bCs/>
          <w:sz w:val="24"/>
          <w:szCs w:val="24"/>
        </w:rPr>
        <w:t>atio measures</w:t>
      </w:r>
    </w:p>
    <w:p w14:paraId="7B3BBC3B" w14:textId="712126BC" w:rsidR="00F21A6D" w:rsidRPr="00552F71" w:rsidRDefault="00F21A6D" w:rsidP="00552F71">
      <w:pPr>
        <w:pStyle w:val="CommentText"/>
        <w:spacing w:after="0"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552F7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F1A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2F71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AD003F" w:rsidRPr="00552F71">
        <w:rPr>
          <w:rFonts w:ascii="Times New Roman" w:hAnsi="Times New Roman" w:cs="Times New Roman"/>
          <w:b/>
          <w:bCs/>
          <w:sz w:val="24"/>
          <w:szCs w:val="24"/>
        </w:rPr>
        <w:t>Volcano plots of top significant metabolites that showed longitudinal differences between each declining group and the no decline group.</w:t>
      </w:r>
    </w:p>
    <w:p w14:paraId="32CB2837" w14:textId="3A13E4DF" w:rsidR="004C3182" w:rsidRPr="00552F71" w:rsidRDefault="00F21A6D" w:rsidP="00552F71">
      <w:pPr>
        <w:pStyle w:val="CommentText"/>
        <w:spacing w:after="0"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552F7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F1A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2F71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="00FF31AC" w:rsidRPr="00552F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7B22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FF31AC" w:rsidRPr="00552F71">
        <w:rPr>
          <w:rFonts w:ascii="Times New Roman" w:hAnsi="Times New Roman" w:cs="Times New Roman"/>
          <w:b/>
          <w:bCs/>
          <w:sz w:val="24"/>
          <w:szCs w:val="24"/>
        </w:rPr>
        <w:t>eighted network analysis</w:t>
      </w:r>
    </w:p>
    <w:p w14:paraId="36BC6567" w14:textId="77777777" w:rsidR="004F4660" w:rsidRDefault="004F4660" w:rsidP="0071511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F4660" w:rsidSect="00D0282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460"/>
        <w:tblW w:w="5000" w:type="pct"/>
        <w:tblLook w:val="04A0" w:firstRow="1" w:lastRow="0" w:firstColumn="1" w:lastColumn="0" w:noHBand="0" w:noVBand="1"/>
      </w:tblPr>
      <w:tblGrid>
        <w:gridCol w:w="2691"/>
        <w:gridCol w:w="3547"/>
        <w:gridCol w:w="3112"/>
      </w:tblGrid>
      <w:tr w:rsidR="008D4120" w:rsidRPr="004F4660" w14:paraId="3D42E163" w14:textId="77777777" w:rsidTr="00592B80">
        <w:trPr>
          <w:trHeight w:val="94"/>
        </w:trPr>
        <w:tc>
          <w:tcPr>
            <w:tcW w:w="1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682D2BAB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lastRenderedPageBreak/>
              <w:t>Short Name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27F13FB3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6D25842D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Formula</w:t>
            </w:r>
          </w:p>
        </w:tc>
      </w:tr>
      <w:tr w:rsidR="008D4120" w:rsidRPr="004F4660" w14:paraId="35A9A26D" w14:textId="77777777" w:rsidTr="00592B80">
        <w:trPr>
          <w:trHeight w:val="279"/>
        </w:trPr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5B0C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cher Ratio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AAB28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cher Ratio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0888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le + Leu + Val) / (Phe + Trp + Tyr)</w:t>
            </w:r>
          </w:p>
        </w:tc>
      </w:tr>
      <w:tr w:rsidR="008D4120" w:rsidRPr="004F4660" w14:paraId="22E47897" w14:textId="77777777" w:rsidTr="00592B80">
        <w:trPr>
          <w:trHeight w:val="224"/>
        </w:trPr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06E4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23C3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Arginine Bioavailability Ratio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9588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 / (Orn + Cit)</w:t>
            </w:r>
          </w:p>
        </w:tc>
      </w:tr>
      <w:tr w:rsidR="008D4120" w:rsidRPr="004F4660" w14:paraId="41814846" w14:textId="77777777" w:rsidTr="00592B80">
        <w:trPr>
          <w:trHeight w:val="303"/>
        </w:trPr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0EE0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g Synthesis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E6EEE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arginine Synthesis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8C34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g / (Arg + Lys)</w:t>
            </w:r>
          </w:p>
        </w:tc>
      </w:tr>
      <w:tr w:rsidR="008D4120" w:rsidRPr="004F4660" w14:paraId="7DAAAC3F" w14:textId="77777777" w:rsidTr="00592B80">
        <w:trPr>
          <w:trHeight w:val="374"/>
        </w:trPr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8770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s Synthesis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E9DA5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cysteine Synthesis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8121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ys / Met</w:t>
            </w:r>
          </w:p>
        </w:tc>
      </w:tr>
      <w:tr w:rsidR="008D4120" w:rsidRPr="004F4660" w14:paraId="724CD163" w14:textId="77777777" w:rsidTr="00592B80">
        <w:trPr>
          <w:trHeight w:val="181"/>
        </w:trPr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F0B0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Acid Synthesis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456E5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uric Acid Synthesis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698E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Acid / Gly</w:t>
            </w:r>
          </w:p>
        </w:tc>
      </w:tr>
      <w:tr w:rsidR="008D4120" w:rsidRPr="004F4660" w14:paraId="60DB52A1" w14:textId="77777777" w:rsidTr="00592B80">
        <w:trPr>
          <w:trHeight w:val="272"/>
        </w:trPr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BA2E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O Activity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83785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eamine 2,3-Dioxygenase Activity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EE17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urenine / Trp</w:t>
            </w:r>
          </w:p>
        </w:tc>
      </w:tr>
      <w:tr w:rsidR="008D4120" w:rsidRPr="004F4660" w14:paraId="583D94A0" w14:textId="77777777" w:rsidTr="00592B80">
        <w:trPr>
          <w:trHeight w:val="181"/>
        </w:trPr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CF91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 of DHA to EPA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C8CB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 of Docosahexaenoic Acid to Eicosapentaenoic Acid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3C26D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 / EPA</w:t>
            </w:r>
          </w:p>
        </w:tc>
      </w:tr>
      <w:tr w:rsidR="008D4120" w:rsidRPr="004F4660" w14:paraId="33FEE101" w14:textId="77777777" w:rsidTr="00592B80">
        <w:trPr>
          <w:trHeight w:val="453"/>
        </w:trPr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9ABC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 of Pro to Cit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0B9F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 of Proline to Citrulline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86C4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 / Cit</w:t>
            </w:r>
          </w:p>
        </w:tc>
      </w:tr>
      <w:tr w:rsidR="008D4120" w:rsidRPr="004F4660" w14:paraId="1453BDE0" w14:textId="77777777" w:rsidTr="00592B80">
        <w:trPr>
          <w:trHeight w:val="181"/>
        </w:trPr>
        <w:tc>
          <w:tcPr>
            <w:tcW w:w="14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B436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sine Synthesis from Gly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05515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sine Synthesis from Glycine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CDBD3" w14:textId="77777777" w:rsidR="008D4120" w:rsidRPr="004F4660" w:rsidRDefault="008D4120" w:rsidP="00592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4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sine / Gly</w:t>
            </w:r>
          </w:p>
        </w:tc>
      </w:tr>
    </w:tbl>
    <w:p w14:paraId="47A14A36" w14:textId="1F38B523" w:rsidR="00B453CA" w:rsidRDefault="004F4660" w:rsidP="003E71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466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F1A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F4660">
        <w:rPr>
          <w:rFonts w:ascii="Times New Roman" w:hAnsi="Times New Roman" w:cs="Times New Roman"/>
          <w:b/>
          <w:bCs/>
          <w:sz w:val="24"/>
          <w:szCs w:val="24"/>
        </w:rPr>
        <w:t>1. Definitions for metabolite ratio measures</w:t>
      </w:r>
    </w:p>
    <w:p w14:paraId="11966688" w14:textId="77777777" w:rsidR="00552F71" w:rsidRDefault="00552F71" w:rsidP="003E71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082D9" w14:textId="5B637543" w:rsidR="00552F71" w:rsidRPr="004F4660" w:rsidRDefault="00552F71" w:rsidP="003E7193">
      <w:pPr>
        <w:rPr>
          <w:rFonts w:ascii="Times New Roman" w:hAnsi="Times New Roman" w:cs="Times New Roman"/>
          <w:b/>
          <w:bCs/>
          <w:sz w:val="24"/>
          <w:szCs w:val="24"/>
        </w:rPr>
        <w:sectPr w:rsidR="00552F71" w:rsidRPr="004F4660" w:rsidSect="00751F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E4C8FF" w14:textId="77777777" w:rsidR="00B453CA" w:rsidRDefault="00B453CA" w:rsidP="00B453C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11A48E" w14:textId="77777777" w:rsidR="00DB395C" w:rsidRDefault="00B15F6D" w:rsidP="00DB39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D75829" wp14:editId="1DBF5DBC">
            <wp:extent cx="7988300" cy="3439406"/>
            <wp:effectExtent l="0" t="0" r="0" b="889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10" b="10248"/>
                    <a:stretch/>
                  </pic:blipFill>
                  <pic:spPr bwMode="auto">
                    <a:xfrm>
                      <a:off x="0" y="0"/>
                      <a:ext cx="7996265" cy="344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693801" w14:textId="078C6664" w:rsidR="00DB395C" w:rsidRDefault="00B453CA" w:rsidP="00DB395C">
      <w:pPr>
        <w:jc w:val="center"/>
        <w:rPr>
          <w:rFonts w:ascii="Times New Roman" w:hAnsi="Times New Roman" w:cs="Times New Roman"/>
          <w:sz w:val="24"/>
          <w:szCs w:val="24"/>
        </w:rPr>
        <w:sectPr w:rsidR="00DB395C" w:rsidSect="00DB395C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F1A7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F07E75" w:rsidRPr="00F07E75">
        <w:rPr>
          <w:rFonts w:ascii="Times New Roman" w:hAnsi="Times New Roman" w:cs="Times New Roman"/>
          <w:b/>
          <w:bCs/>
          <w:sz w:val="24"/>
          <w:szCs w:val="24"/>
        </w:rPr>
        <w:t xml:space="preserve">Volcano plots of top significant metabolites that showed longitudinal differences between each </w:t>
      </w:r>
      <w:r w:rsidR="00DB395C">
        <w:rPr>
          <w:rFonts w:ascii="Times New Roman" w:hAnsi="Times New Roman" w:cs="Times New Roman"/>
          <w:b/>
          <w:bCs/>
          <w:sz w:val="24"/>
          <w:szCs w:val="24"/>
        </w:rPr>
        <w:t xml:space="preserve">declining </w:t>
      </w:r>
      <w:r w:rsidR="00F07E75" w:rsidRPr="00F07E75">
        <w:rPr>
          <w:rFonts w:ascii="Times New Roman" w:hAnsi="Times New Roman" w:cs="Times New Roman"/>
          <w:b/>
          <w:bCs/>
          <w:sz w:val="24"/>
          <w:szCs w:val="24"/>
        </w:rPr>
        <w:t>group and the no decline group</w:t>
      </w:r>
      <w:r w:rsidR="00F07E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E5D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5D38" w:rsidRPr="00F07E75">
        <w:rPr>
          <w:rFonts w:ascii="Times New Roman" w:hAnsi="Times New Roman" w:cs="Times New Roman"/>
          <w:sz w:val="24"/>
          <w:szCs w:val="24"/>
        </w:rPr>
        <w:t>Legend: t</w:t>
      </w:r>
      <w:r w:rsidR="00EE5D38" w:rsidRPr="00EE5D38">
        <w:rPr>
          <w:rFonts w:ascii="Times New Roman" w:hAnsi="Times New Roman" w:cs="Times New Roman"/>
          <w:sz w:val="24"/>
          <w:szCs w:val="24"/>
        </w:rPr>
        <w:t xml:space="preserve">op 10 ranked metabolites based on significance is </w:t>
      </w:r>
      <w:r w:rsidR="00EE5D38">
        <w:rPr>
          <w:rFonts w:ascii="Times New Roman" w:hAnsi="Times New Roman" w:cs="Times New Roman"/>
          <w:sz w:val="24"/>
          <w:szCs w:val="24"/>
        </w:rPr>
        <w:t>labeled with metabolite names</w:t>
      </w:r>
      <w:r w:rsidR="00EE5D38" w:rsidRPr="00EE5D38">
        <w:rPr>
          <w:rFonts w:ascii="Times New Roman" w:hAnsi="Times New Roman" w:cs="Times New Roman"/>
          <w:sz w:val="24"/>
          <w:szCs w:val="24"/>
        </w:rPr>
        <w:t>.</w:t>
      </w:r>
    </w:p>
    <w:p w14:paraId="467782D6" w14:textId="57677B30" w:rsidR="009A70F9" w:rsidRPr="00DB395C" w:rsidRDefault="00DB395C" w:rsidP="00DB39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076FD0" wp14:editId="10EE41CE">
                <wp:simplePos x="0" y="0"/>
                <wp:positionH relativeFrom="margin">
                  <wp:posOffset>2224162</wp:posOffset>
                </wp:positionH>
                <wp:positionV relativeFrom="paragraph">
                  <wp:posOffset>4087573</wp:posOffset>
                </wp:positionV>
                <wp:extent cx="4286250" cy="1123950"/>
                <wp:effectExtent l="0" t="0" r="1905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0" cy="1123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BB30D6" w14:textId="77777777" w:rsidR="009A70F9" w:rsidRPr="00993A95" w:rsidRDefault="009A70F9" w:rsidP="009A70F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93A9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LSA:</w:t>
                            </w:r>
                          </w:p>
                          <w:p w14:paraId="2E4D6373" w14:textId="77777777" w:rsidR="009A70F9" w:rsidRPr="00993A95" w:rsidRDefault="009A70F9" w:rsidP="009A70F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93A95">
                              <w:rPr>
                                <w:rFonts w:ascii="Times New Roman" w:hAnsi="Times New Roman" w:cs="Times New Roman"/>
                              </w:rPr>
                              <w:t>Module 1 (303 metabolites): Mostly triglycerides</w:t>
                            </w:r>
                          </w:p>
                          <w:p w14:paraId="69ED0738" w14:textId="77777777" w:rsidR="009A70F9" w:rsidRPr="00993A95" w:rsidRDefault="009A70F9" w:rsidP="009A70F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93A95">
                              <w:rPr>
                                <w:rFonts w:ascii="Times New Roman" w:hAnsi="Times New Roman" w:cs="Times New Roman"/>
                              </w:rPr>
                              <w:t>Module 2 (116 metabolites): Mostly sphingomyelins and phosphatidylcholines</w:t>
                            </w:r>
                          </w:p>
                          <w:p w14:paraId="453AE462" w14:textId="77777777" w:rsidR="009A70F9" w:rsidRPr="00993A95" w:rsidRDefault="009A70F9" w:rsidP="009A70F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93A95">
                              <w:rPr>
                                <w:rFonts w:ascii="Times New Roman" w:hAnsi="Times New Roman" w:cs="Times New Roman"/>
                              </w:rPr>
                              <w:t>Module 3 (37 metabolites): Mostly phosphatidylcholines and some amino ac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076FD0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175.15pt;margin-top:321.85pt;width:337.5pt;height:88.5pt;z-index:25167257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" fillcolor="white [3201]" strokeweight=".5pt">
                <v:textbox>
                  <w:txbxContent>
                    <w:p w14:paraId="3EBB30D6" w14:textId="77777777" w:rsidR="009A70F9" w:rsidRPr="00993A95" w:rsidRDefault="009A70F9" w:rsidP="009A70F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993A95">
                        <w:rPr>
                          <w:rFonts w:ascii="Times New Roman" w:hAnsi="Times New Roman" w:cs="Times New Roman"/>
                          <w:b/>
                          <w:bCs/>
                        </w:rPr>
                        <w:t>BLSA:</w:t>
                      </w:r>
                    </w:p>
                    <w:p w14:paraId="2E4D6373" w14:textId="77777777" w:rsidR="009A70F9" w:rsidRPr="00993A95" w:rsidRDefault="009A70F9" w:rsidP="009A70F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993A95">
                        <w:rPr>
                          <w:rFonts w:ascii="Times New Roman" w:hAnsi="Times New Roman" w:cs="Times New Roman"/>
                        </w:rPr>
                        <w:t>Module 1 (303 metabolites): Mostly triglycerides</w:t>
                      </w:r>
                    </w:p>
                    <w:p w14:paraId="69ED0738" w14:textId="77777777" w:rsidR="009A70F9" w:rsidRPr="00993A95" w:rsidRDefault="009A70F9" w:rsidP="009A70F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993A95">
                        <w:rPr>
                          <w:rFonts w:ascii="Times New Roman" w:hAnsi="Times New Roman" w:cs="Times New Roman"/>
                        </w:rPr>
                        <w:t>Module 2 (116 metabolites): Mostly sphingomyelins and phosphatidylcholines</w:t>
                      </w:r>
                    </w:p>
                    <w:p w14:paraId="453AE462" w14:textId="77777777" w:rsidR="009A70F9" w:rsidRPr="00993A95" w:rsidRDefault="009A70F9" w:rsidP="009A70F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993A95">
                        <w:rPr>
                          <w:rFonts w:ascii="Times New Roman" w:hAnsi="Times New Roman" w:cs="Times New Roman"/>
                        </w:rPr>
                        <w:t>Module 3 (37 metabolites): Mostly phosphatidylcholines and some amino acid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810E3">
        <w:rPr>
          <w:b/>
          <w:bCs/>
          <w:noProof/>
          <w:sz w:val="24"/>
          <w:szCs w:val="24"/>
        </w:rPr>
        <w:drawing>
          <wp:inline distT="0" distB="0" distL="0" distR="0" wp14:anchorId="214D92D3" wp14:editId="07617B8B">
            <wp:extent cx="4093352" cy="4245847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89" r="50048"/>
                    <a:stretch/>
                  </pic:blipFill>
                  <pic:spPr bwMode="auto">
                    <a:xfrm>
                      <a:off x="0" y="0"/>
                      <a:ext cx="4114659" cy="4267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106C1" w14:textId="77777777" w:rsidR="009A70F9" w:rsidRDefault="009A70F9" w:rsidP="009A70F9">
      <w:pPr>
        <w:rPr>
          <w:b/>
          <w:bCs/>
          <w:sz w:val="24"/>
          <w:szCs w:val="24"/>
        </w:rPr>
      </w:pPr>
    </w:p>
    <w:p w14:paraId="4CCCF513" w14:textId="078C0827" w:rsidR="009A70F9" w:rsidRDefault="009A70F9" w:rsidP="009A70F9">
      <w:pPr>
        <w:rPr>
          <w:b/>
          <w:bCs/>
          <w:sz w:val="24"/>
          <w:szCs w:val="24"/>
        </w:rPr>
      </w:pPr>
    </w:p>
    <w:p w14:paraId="1EE4ECEF" w14:textId="38F0E365" w:rsidR="00DB395C" w:rsidRDefault="00DB395C" w:rsidP="009A70F9">
      <w:pPr>
        <w:rPr>
          <w:b/>
          <w:bCs/>
          <w:sz w:val="24"/>
          <w:szCs w:val="24"/>
        </w:rPr>
      </w:pPr>
    </w:p>
    <w:p w14:paraId="51E26606" w14:textId="77777777" w:rsidR="00552F71" w:rsidRDefault="00552F71" w:rsidP="00DB39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129AD" w14:textId="3C7F7360" w:rsidR="00560D05" w:rsidRPr="00F9720A" w:rsidRDefault="00B033B1" w:rsidP="00DB39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5441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1A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419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E6613">
        <w:rPr>
          <w:rFonts w:ascii="Times New Roman" w:hAnsi="Times New Roman" w:cs="Times New Roman"/>
          <w:b/>
          <w:bCs/>
          <w:sz w:val="24"/>
          <w:szCs w:val="24"/>
        </w:rPr>
        <w:t>Modules from w</w:t>
      </w:r>
      <w:r>
        <w:rPr>
          <w:rFonts w:ascii="Times New Roman" w:hAnsi="Times New Roman" w:cs="Times New Roman"/>
          <w:b/>
          <w:bCs/>
          <w:sz w:val="24"/>
          <w:szCs w:val="24"/>
        </w:rPr>
        <w:t>eighted network analysis.</w:t>
      </w:r>
    </w:p>
    <w:sectPr w:rsidR="00560D05" w:rsidRPr="00F9720A" w:rsidSect="00DB395C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64F3B" w14:textId="77777777" w:rsidR="002E6B2C" w:rsidRDefault="002E6B2C" w:rsidP="00CC0555">
      <w:pPr>
        <w:spacing w:after="0" w:line="240" w:lineRule="auto"/>
      </w:pPr>
      <w:r>
        <w:separator/>
      </w:r>
    </w:p>
  </w:endnote>
  <w:endnote w:type="continuationSeparator" w:id="0">
    <w:p w14:paraId="28A40CDC" w14:textId="77777777" w:rsidR="002E6B2C" w:rsidRDefault="002E6B2C" w:rsidP="00CC0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219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8EA90" w14:textId="21D7696B" w:rsidR="00CC0555" w:rsidRDefault="00CC05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C12028" w14:textId="77777777" w:rsidR="00CC0555" w:rsidRDefault="00CC05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9F224" w14:textId="77777777" w:rsidR="002E6B2C" w:rsidRDefault="002E6B2C" w:rsidP="00CC0555">
      <w:pPr>
        <w:spacing w:after="0" w:line="240" w:lineRule="auto"/>
      </w:pPr>
      <w:r>
        <w:separator/>
      </w:r>
    </w:p>
  </w:footnote>
  <w:footnote w:type="continuationSeparator" w:id="0">
    <w:p w14:paraId="2948730B" w14:textId="77777777" w:rsidR="002E6B2C" w:rsidRDefault="002E6B2C" w:rsidP="00CC05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9757D"/>
    <w:multiLevelType w:val="hybridMultilevel"/>
    <w:tmpl w:val="0A14259E"/>
    <w:lvl w:ilvl="0" w:tplc="A998B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8C8F2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CF0A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3E92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6EA7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818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64E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E0D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C06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892822"/>
    <w:multiLevelType w:val="hybridMultilevel"/>
    <w:tmpl w:val="B16ADBF8"/>
    <w:lvl w:ilvl="0" w:tplc="3E780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A0352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6A91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DA58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286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2C18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A8D3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88C6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08E7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8E863B0"/>
    <w:multiLevelType w:val="hybridMultilevel"/>
    <w:tmpl w:val="575867EC"/>
    <w:lvl w:ilvl="0" w:tplc="57280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B67D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7A5F1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6CE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8C6E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DA36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0A5C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5EF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B81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75D4A6F"/>
    <w:multiLevelType w:val="hybridMultilevel"/>
    <w:tmpl w:val="9236C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3572C9"/>
    <w:multiLevelType w:val="multilevel"/>
    <w:tmpl w:val="A7B66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B7E367C"/>
    <w:multiLevelType w:val="hybridMultilevel"/>
    <w:tmpl w:val="DFD48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FE194A"/>
    <w:multiLevelType w:val="hybridMultilevel"/>
    <w:tmpl w:val="AF7E2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0438032">
    <w:abstractNumId w:val="4"/>
  </w:num>
  <w:num w:numId="2" w16cid:durableId="2009408020">
    <w:abstractNumId w:val="0"/>
  </w:num>
  <w:num w:numId="3" w16cid:durableId="1494954978">
    <w:abstractNumId w:val="2"/>
  </w:num>
  <w:num w:numId="4" w16cid:durableId="490173640">
    <w:abstractNumId w:val="6"/>
  </w:num>
  <w:num w:numId="5" w16cid:durableId="1826554245">
    <w:abstractNumId w:val="3"/>
  </w:num>
  <w:num w:numId="6" w16cid:durableId="1422794543">
    <w:abstractNumId w:val="1"/>
  </w:num>
  <w:num w:numId="7" w16cid:durableId="2147017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1MrG0NDI3NjWwNDRS0lEKTi0uzszPAykwtawFAKTdlQ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dzxdw5c0r25seve0m5pa9mdsetrzet05vw&quot;&gt;workshop&lt;record-ids&gt;&lt;item&gt;26&lt;/item&gt;&lt;item&gt;27&lt;/item&gt;&lt;item&gt;29&lt;/item&gt;&lt;item&gt;57&lt;/item&gt;&lt;item&gt;83&lt;/item&gt;&lt;item&gt;84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D06F8F"/>
    <w:rsid w:val="0000021E"/>
    <w:rsid w:val="00001562"/>
    <w:rsid w:val="0000768D"/>
    <w:rsid w:val="000104D4"/>
    <w:rsid w:val="00015EAE"/>
    <w:rsid w:val="000162FD"/>
    <w:rsid w:val="000164B1"/>
    <w:rsid w:val="000169D0"/>
    <w:rsid w:val="000171D8"/>
    <w:rsid w:val="00020E01"/>
    <w:rsid w:val="0002209E"/>
    <w:rsid w:val="00022FA8"/>
    <w:rsid w:val="0002343D"/>
    <w:rsid w:val="00025AAF"/>
    <w:rsid w:val="000272F0"/>
    <w:rsid w:val="00032165"/>
    <w:rsid w:val="00035B61"/>
    <w:rsid w:val="00037CBE"/>
    <w:rsid w:val="00041620"/>
    <w:rsid w:val="000439DD"/>
    <w:rsid w:val="00050124"/>
    <w:rsid w:val="00050595"/>
    <w:rsid w:val="000505FC"/>
    <w:rsid w:val="00053F56"/>
    <w:rsid w:val="000540BB"/>
    <w:rsid w:val="00054C93"/>
    <w:rsid w:val="00054F8A"/>
    <w:rsid w:val="000620FA"/>
    <w:rsid w:val="00062B24"/>
    <w:rsid w:val="00064C01"/>
    <w:rsid w:val="00065597"/>
    <w:rsid w:val="000655C9"/>
    <w:rsid w:val="00065DB6"/>
    <w:rsid w:val="00065EB2"/>
    <w:rsid w:val="00066173"/>
    <w:rsid w:val="00066F26"/>
    <w:rsid w:val="00066FAD"/>
    <w:rsid w:val="000701B4"/>
    <w:rsid w:val="000702EF"/>
    <w:rsid w:val="00070A3F"/>
    <w:rsid w:val="000719ED"/>
    <w:rsid w:val="000740F7"/>
    <w:rsid w:val="000746FF"/>
    <w:rsid w:val="00075057"/>
    <w:rsid w:val="00075C01"/>
    <w:rsid w:val="00076A5E"/>
    <w:rsid w:val="000775F9"/>
    <w:rsid w:val="000803DF"/>
    <w:rsid w:val="000829FA"/>
    <w:rsid w:val="00083A53"/>
    <w:rsid w:val="0008443C"/>
    <w:rsid w:val="00084EBD"/>
    <w:rsid w:val="00084F1F"/>
    <w:rsid w:val="000866A3"/>
    <w:rsid w:val="00090CE8"/>
    <w:rsid w:val="00094D17"/>
    <w:rsid w:val="00095732"/>
    <w:rsid w:val="000A08D1"/>
    <w:rsid w:val="000A16F4"/>
    <w:rsid w:val="000A1FCA"/>
    <w:rsid w:val="000A41C5"/>
    <w:rsid w:val="000A53B5"/>
    <w:rsid w:val="000A66CC"/>
    <w:rsid w:val="000A7F70"/>
    <w:rsid w:val="000B09CB"/>
    <w:rsid w:val="000B1167"/>
    <w:rsid w:val="000B13C9"/>
    <w:rsid w:val="000B22DD"/>
    <w:rsid w:val="000B2F79"/>
    <w:rsid w:val="000B3FD3"/>
    <w:rsid w:val="000B4929"/>
    <w:rsid w:val="000B6D30"/>
    <w:rsid w:val="000B6E1E"/>
    <w:rsid w:val="000C0ADB"/>
    <w:rsid w:val="000C121A"/>
    <w:rsid w:val="000C2CC8"/>
    <w:rsid w:val="000C2E6B"/>
    <w:rsid w:val="000C4EB3"/>
    <w:rsid w:val="000C66CA"/>
    <w:rsid w:val="000C709F"/>
    <w:rsid w:val="000D048E"/>
    <w:rsid w:val="000D0AA8"/>
    <w:rsid w:val="000D0B35"/>
    <w:rsid w:val="000D0E16"/>
    <w:rsid w:val="000D217A"/>
    <w:rsid w:val="000D24A1"/>
    <w:rsid w:val="000D288A"/>
    <w:rsid w:val="000D47DC"/>
    <w:rsid w:val="000D4FE3"/>
    <w:rsid w:val="000D567C"/>
    <w:rsid w:val="000E125E"/>
    <w:rsid w:val="000E170C"/>
    <w:rsid w:val="000E31DE"/>
    <w:rsid w:val="000E3A35"/>
    <w:rsid w:val="000E54B7"/>
    <w:rsid w:val="000E7009"/>
    <w:rsid w:val="000F0366"/>
    <w:rsid w:val="000F3F72"/>
    <w:rsid w:val="000F5A74"/>
    <w:rsid w:val="000F5CDB"/>
    <w:rsid w:val="000F7DFB"/>
    <w:rsid w:val="000F7EB9"/>
    <w:rsid w:val="001016A6"/>
    <w:rsid w:val="00101B95"/>
    <w:rsid w:val="00101DC5"/>
    <w:rsid w:val="00105601"/>
    <w:rsid w:val="00106E0A"/>
    <w:rsid w:val="00107462"/>
    <w:rsid w:val="00115C6D"/>
    <w:rsid w:val="001163EB"/>
    <w:rsid w:val="00117293"/>
    <w:rsid w:val="001214EA"/>
    <w:rsid w:val="00123244"/>
    <w:rsid w:val="00124494"/>
    <w:rsid w:val="001247FA"/>
    <w:rsid w:val="001248CC"/>
    <w:rsid w:val="001249E1"/>
    <w:rsid w:val="00125852"/>
    <w:rsid w:val="00125C7F"/>
    <w:rsid w:val="00130D8C"/>
    <w:rsid w:val="00133E7A"/>
    <w:rsid w:val="00134C56"/>
    <w:rsid w:val="00136FEA"/>
    <w:rsid w:val="0013794D"/>
    <w:rsid w:val="00140BE9"/>
    <w:rsid w:val="00144475"/>
    <w:rsid w:val="00145DC8"/>
    <w:rsid w:val="00145ECA"/>
    <w:rsid w:val="001464C2"/>
    <w:rsid w:val="0015024C"/>
    <w:rsid w:val="00152C6D"/>
    <w:rsid w:val="001540C2"/>
    <w:rsid w:val="00154854"/>
    <w:rsid w:val="001564C8"/>
    <w:rsid w:val="0015653A"/>
    <w:rsid w:val="00156C60"/>
    <w:rsid w:val="00161C01"/>
    <w:rsid w:val="00161D65"/>
    <w:rsid w:val="0016270D"/>
    <w:rsid w:val="00162CB0"/>
    <w:rsid w:val="001633C7"/>
    <w:rsid w:val="00163768"/>
    <w:rsid w:val="00163EED"/>
    <w:rsid w:val="001648B7"/>
    <w:rsid w:val="001649EF"/>
    <w:rsid w:val="00170DC0"/>
    <w:rsid w:val="0017184C"/>
    <w:rsid w:val="00171870"/>
    <w:rsid w:val="00173C13"/>
    <w:rsid w:val="00174812"/>
    <w:rsid w:val="001752A0"/>
    <w:rsid w:val="00175A1D"/>
    <w:rsid w:val="00175DF0"/>
    <w:rsid w:val="00181844"/>
    <w:rsid w:val="00181B0D"/>
    <w:rsid w:val="00181EB0"/>
    <w:rsid w:val="00182083"/>
    <w:rsid w:val="00182AED"/>
    <w:rsid w:val="00183804"/>
    <w:rsid w:val="00183F2B"/>
    <w:rsid w:val="00184AB1"/>
    <w:rsid w:val="0019109B"/>
    <w:rsid w:val="00194C6D"/>
    <w:rsid w:val="00195D59"/>
    <w:rsid w:val="00196E7B"/>
    <w:rsid w:val="00196E88"/>
    <w:rsid w:val="001A02E7"/>
    <w:rsid w:val="001A04EC"/>
    <w:rsid w:val="001A3F08"/>
    <w:rsid w:val="001A4A60"/>
    <w:rsid w:val="001A5810"/>
    <w:rsid w:val="001B083B"/>
    <w:rsid w:val="001B1FE2"/>
    <w:rsid w:val="001B219B"/>
    <w:rsid w:val="001B3A12"/>
    <w:rsid w:val="001B5025"/>
    <w:rsid w:val="001B7E22"/>
    <w:rsid w:val="001C0B69"/>
    <w:rsid w:val="001C25C3"/>
    <w:rsid w:val="001C2966"/>
    <w:rsid w:val="001C55DC"/>
    <w:rsid w:val="001C75EE"/>
    <w:rsid w:val="001C7A26"/>
    <w:rsid w:val="001D214D"/>
    <w:rsid w:val="001D21E4"/>
    <w:rsid w:val="001E00D4"/>
    <w:rsid w:val="001E1AFB"/>
    <w:rsid w:val="001E1B61"/>
    <w:rsid w:val="001E2F1E"/>
    <w:rsid w:val="001E5C0F"/>
    <w:rsid w:val="001F0814"/>
    <w:rsid w:val="001F19D8"/>
    <w:rsid w:val="001F493D"/>
    <w:rsid w:val="001F720D"/>
    <w:rsid w:val="001F7D56"/>
    <w:rsid w:val="001F7F08"/>
    <w:rsid w:val="002002E3"/>
    <w:rsid w:val="002007F0"/>
    <w:rsid w:val="00203509"/>
    <w:rsid w:val="002055DB"/>
    <w:rsid w:val="00206B90"/>
    <w:rsid w:val="002139DC"/>
    <w:rsid w:val="00215560"/>
    <w:rsid w:val="00215F6C"/>
    <w:rsid w:val="00217AED"/>
    <w:rsid w:val="00217D84"/>
    <w:rsid w:val="0022132F"/>
    <w:rsid w:val="00223429"/>
    <w:rsid w:val="0022722A"/>
    <w:rsid w:val="00227A4D"/>
    <w:rsid w:val="00230D9E"/>
    <w:rsid w:val="00231822"/>
    <w:rsid w:val="002332BE"/>
    <w:rsid w:val="00240218"/>
    <w:rsid w:val="00241747"/>
    <w:rsid w:val="00242799"/>
    <w:rsid w:val="00245BD5"/>
    <w:rsid w:val="00252384"/>
    <w:rsid w:val="00254EBE"/>
    <w:rsid w:val="0025688B"/>
    <w:rsid w:val="00260156"/>
    <w:rsid w:val="002611EF"/>
    <w:rsid w:val="0026141A"/>
    <w:rsid w:val="00265102"/>
    <w:rsid w:val="00266824"/>
    <w:rsid w:val="00267826"/>
    <w:rsid w:val="00273EFC"/>
    <w:rsid w:val="00274EA5"/>
    <w:rsid w:val="00275747"/>
    <w:rsid w:val="0027635F"/>
    <w:rsid w:val="00281EC8"/>
    <w:rsid w:val="00281FAA"/>
    <w:rsid w:val="002822EF"/>
    <w:rsid w:val="002836F1"/>
    <w:rsid w:val="00284458"/>
    <w:rsid w:val="002844F4"/>
    <w:rsid w:val="00285EB6"/>
    <w:rsid w:val="00290F96"/>
    <w:rsid w:val="002925CC"/>
    <w:rsid w:val="00292B69"/>
    <w:rsid w:val="00292B6B"/>
    <w:rsid w:val="00293F1A"/>
    <w:rsid w:val="00293F4A"/>
    <w:rsid w:val="00295DA3"/>
    <w:rsid w:val="00295E60"/>
    <w:rsid w:val="0029757D"/>
    <w:rsid w:val="002A0087"/>
    <w:rsid w:val="002A18C2"/>
    <w:rsid w:val="002A1F7B"/>
    <w:rsid w:val="002A31C0"/>
    <w:rsid w:val="002A4A02"/>
    <w:rsid w:val="002A5768"/>
    <w:rsid w:val="002A64A5"/>
    <w:rsid w:val="002A6BA2"/>
    <w:rsid w:val="002A6DAF"/>
    <w:rsid w:val="002B5774"/>
    <w:rsid w:val="002B7795"/>
    <w:rsid w:val="002B7C75"/>
    <w:rsid w:val="002C377B"/>
    <w:rsid w:val="002C3F2F"/>
    <w:rsid w:val="002D2F8C"/>
    <w:rsid w:val="002D47BE"/>
    <w:rsid w:val="002E12DA"/>
    <w:rsid w:val="002E2E0B"/>
    <w:rsid w:val="002E6B2C"/>
    <w:rsid w:val="002E7DC8"/>
    <w:rsid w:val="002F03F0"/>
    <w:rsid w:val="002F1A78"/>
    <w:rsid w:val="002F5C3B"/>
    <w:rsid w:val="002F67C7"/>
    <w:rsid w:val="002F7A13"/>
    <w:rsid w:val="003013A7"/>
    <w:rsid w:val="0030239B"/>
    <w:rsid w:val="00305537"/>
    <w:rsid w:val="00306B86"/>
    <w:rsid w:val="0030749E"/>
    <w:rsid w:val="00310A83"/>
    <w:rsid w:val="0031324A"/>
    <w:rsid w:val="00313E2C"/>
    <w:rsid w:val="00314339"/>
    <w:rsid w:val="00317E2F"/>
    <w:rsid w:val="00317F8D"/>
    <w:rsid w:val="003220C6"/>
    <w:rsid w:val="00322D7B"/>
    <w:rsid w:val="0032575F"/>
    <w:rsid w:val="00325CC0"/>
    <w:rsid w:val="003268AC"/>
    <w:rsid w:val="00327FEE"/>
    <w:rsid w:val="00331D1D"/>
    <w:rsid w:val="00331ED4"/>
    <w:rsid w:val="00333BEF"/>
    <w:rsid w:val="00336E6A"/>
    <w:rsid w:val="00337B29"/>
    <w:rsid w:val="00337C29"/>
    <w:rsid w:val="00344622"/>
    <w:rsid w:val="003544BC"/>
    <w:rsid w:val="003554AE"/>
    <w:rsid w:val="003557A0"/>
    <w:rsid w:val="00355ACF"/>
    <w:rsid w:val="00355DEB"/>
    <w:rsid w:val="003560E9"/>
    <w:rsid w:val="00360BAA"/>
    <w:rsid w:val="003612C4"/>
    <w:rsid w:val="0036434B"/>
    <w:rsid w:val="00365519"/>
    <w:rsid w:val="00365652"/>
    <w:rsid w:val="00365B88"/>
    <w:rsid w:val="00366CDE"/>
    <w:rsid w:val="0037095B"/>
    <w:rsid w:val="00372798"/>
    <w:rsid w:val="00376090"/>
    <w:rsid w:val="00376FED"/>
    <w:rsid w:val="0037772A"/>
    <w:rsid w:val="003819DE"/>
    <w:rsid w:val="00381C75"/>
    <w:rsid w:val="00381EC0"/>
    <w:rsid w:val="003822DE"/>
    <w:rsid w:val="00384267"/>
    <w:rsid w:val="00385E85"/>
    <w:rsid w:val="00387BF1"/>
    <w:rsid w:val="00390B85"/>
    <w:rsid w:val="00390F90"/>
    <w:rsid w:val="00391CEE"/>
    <w:rsid w:val="00391E91"/>
    <w:rsid w:val="00392101"/>
    <w:rsid w:val="003944D1"/>
    <w:rsid w:val="00394CAA"/>
    <w:rsid w:val="003956C1"/>
    <w:rsid w:val="00395739"/>
    <w:rsid w:val="003957BD"/>
    <w:rsid w:val="0039583B"/>
    <w:rsid w:val="00395F19"/>
    <w:rsid w:val="00396CFF"/>
    <w:rsid w:val="003977A9"/>
    <w:rsid w:val="003A1AB9"/>
    <w:rsid w:val="003A2B3D"/>
    <w:rsid w:val="003A35E8"/>
    <w:rsid w:val="003A3C49"/>
    <w:rsid w:val="003A4874"/>
    <w:rsid w:val="003A4D09"/>
    <w:rsid w:val="003A74D5"/>
    <w:rsid w:val="003B0749"/>
    <w:rsid w:val="003B17D9"/>
    <w:rsid w:val="003B1B32"/>
    <w:rsid w:val="003B1E82"/>
    <w:rsid w:val="003B2C8E"/>
    <w:rsid w:val="003B36D8"/>
    <w:rsid w:val="003C0C94"/>
    <w:rsid w:val="003C3DEE"/>
    <w:rsid w:val="003C4862"/>
    <w:rsid w:val="003C5221"/>
    <w:rsid w:val="003D1935"/>
    <w:rsid w:val="003D3059"/>
    <w:rsid w:val="003E0E85"/>
    <w:rsid w:val="003E105F"/>
    <w:rsid w:val="003E1192"/>
    <w:rsid w:val="003E198C"/>
    <w:rsid w:val="003E20D1"/>
    <w:rsid w:val="003E3645"/>
    <w:rsid w:val="003E7193"/>
    <w:rsid w:val="003E7356"/>
    <w:rsid w:val="003F194F"/>
    <w:rsid w:val="003F1DFD"/>
    <w:rsid w:val="003F5369"/>
    <w:rsid w:val="00401833"/>
    <w:rsid w:val="00407EBD"/>
    <w:rsid w:val="0041161E"/>
    <w:rsid w:val="00415557"/>
    <w:rsid w:val="0041644C"/>
    <w:rsid w:val="00422451"/>
    <w:rsid w:val="00422802"/>
    <w:rsid w:val="004238A0"/>
    <w:rsid w:val="004247FC"/>
    <w:rsid w:val="00425024"/>
    <w:rsid w:val="00427946"/>
    <w:rsid w:val="004318FC"/>
    <w:rsid w:val="004323E8"/>
    <w:rsid w:val="00432590"/>
    <w:rsid w:val="00433A3B"/>
    <w:rsid w:val="00433E74"/>
    <w:rsid w:val="00437592"/>
    <w:rsid w:val="00437DB1"/>
    <w:rsid w:val="004407E0"/>
    <w:rsid w:val="00440F92"/>
    <w:rsid w:val="004420A3"/>
    <w:rsid w:val="0044231C"/>
    <w:rsid w:val="00442470"/>
    <w:rsid w:val="00443E43"/>
    <w:rsid w:val="00445025"/>
    <w:rsid w:val="00446D37"/>
    <w:rsid w:val="00447E9A"/>
    <w:rsid w:val="00450AA5"/>
    <w:rsid w:val="00451158"/>
    <w:rsid w:val="004526D3"/>
    <w:rsid w:val="004541D8"/>
    <w:rsid w:val="00454C5E"/>
    <w:rsid w:val="00455742"/>
    <w:rsid w:val="00456E38"/>
    <w:rsid w:val="00457CBA"/>
    <w:rsid w:val="00460C64"/>
    <w:rsid w:val="0046273C"/>
    <w:rsid w:val="004647C2"/>
    <w:rsid w:val="00470684"/>
    <w:rsid w:val="004715FE"/>
    <w:rsid w:val="0047307C"/>
    <w:rsid w:val="00473F4E"/>
    <w:rsid w:val="00474FCC"/>
    <w:rsid w:val="004802EC"/>
    <w:rsid w:val="00482753"/>
    <w:rsid w:val="00482E1E"/>
    <w:rsid w:val="0048360F"/>
    <w:rsid w:val="004849FB"/>
    <w:rsid w:val="0048576C"/>
    <w:rsid w:val="00486D3D"/>
    <w:rsid w:val="00490303"/>
    <w:rsid w:val="00491AB4"/>
    <w:rsid w:val="004926F1"/>
    <w:rsid w:val="00493566"/>
    <w:rsid w:val="0049372E"/>
    <w:rsid w:val="004A0A3F"/>
    <w:rsid w:val="004A0A91"/>
    <w:rsid w:val="004A20C7"/>
    <w:rsid w:val="004A232F"/>
    <w:rsid w:val="004A386B"/>
    <w:rsid w:val="004A39BD"/>
    <w:rsid w:val="004A3E81"/>
    <w:rsid w:val="004A47DC"/>
    <w:rsid w:val="004A636A"/>
    <w:rsid w:val="004A70F5"/>
    <w:rsid w:val="004B2203"/>
    <w:rsid w:val="004B36F3"/>
    <w:rsid w:val="004B46D4"/>
    <w:rsid w:val="004B5003"/>
    <w:rsid w:val="004B7FCC"/>
    <w:rsid w:val="004C04A7"/>
    <w:rsid w:val="004C2448"/>
    <w:rsid w:val="004C2B9D"/>
    <w:rsid w:val="004C3182"/>
    <w:rsid w:val="004C3AAB"/>
    <w:rsid w:val="004C4A73"/>
    <w:rsid w:val="004C5072"/>
    <w:rsid w:val="004C5354"/>
    <w:rsid w:val="004C5C24"/>
    <w:rsid w:val="004C781E"/>
    <w:rsid w:val="004D073F"/>
    <w:rsid w:val="004D2B23"/>
    <w:rsid w:val="004D3C3A"/>
    <w:rsid w:val="004D42A2"/>
    <w:rsid w:val="004D7F76"/>
    <w:rsid w:val="004E2B24"/>
    <w:rsid w:val="004E2CCA"/>
    <w:rsid w:val="004E60FD"/>
    <w:rsid w:val="004E6E9E"/>
    <w:rsid w:val="004E7B22"/>
    <w:rsid w:val="004F07A5"/>
    <w:rsid w:val="004F3F9E"/>
    <w:rsid w:val="004F4660"/>
    <w:rsid w:val="004F61A3"/>
    <w:rsid w:val="004F794E"/>
    <w:rsid w:val="00500E7E"/>
    <w:rsid w:val="00502BCA"/>
    <w:rsid w:val="0050334D"/>
    <w:rsid w:val="00503728"/>
    <w:rsid w:val="0050397C"/>
    <w:rsid w:val="00504187"/>
    <w:rsid w:val="00504C29"/>
    <w:rsid w:val="00506267"/>
    <w:rsid w:val="005112D9"/>
    <w:rsid w:val="005144C9"/>
    <w:rsid w:val="00514946"/>
    <w:rsid w:val="00515F16"/>
    <w:rsid w:val="005164D4"/>
    <w:rsid w:val="005172F2"/>
    <w:rsid w:val="005312B5"/>
    <w:rsid w:val="00532AB5"/>
    <w:rsid w:val="00532E46"/>
    <w:rsid w:val="00534F80"/>
    <w:rsid w:val="005364CB"/>
    <w:rsid w:val="00540D7A"/>
    <w:rsid w:val="00540DC7"/>
    <w:rsid w:val="0054306D"/>
    <w:rsid w:val="0054419C"/>
    <w:rsid w:val="00544C41"/>
    <w:rsid w:val="00545755"/>
    <w:rsid w:val="00546B30"/>
    <w:rsid w:val="00552F71"/>
    <w:rsid w:val="00553E36"/>
    <w:rsid w:val="005555C7"/>
    <w:rsid w:val="00556992"/>
    <w:rsid w:val="00560B17"/>
    <w:rsid w:val="00560D05"/>
    <w:rsid w:val="00563E07"/>
    <w:rsid w:val="005669B8"/>
    <w:rsid w:val="00566A54"/>
    <w:rsid w:val="0057131B"/>
    <w:rsid w:val="00572721"/>
    <w:rsid w:val="00572802"/>
    <w:rsid w:val="00574877"/>
    <w:rsid w:val="00574A46"/>
    <w:rsid w:val="0057643A"/>
    <w:rsid w:val="00576876"/>
    <w:rsid w:val="0058139E"/>
    <w:rsid w:val="00584145"/>
    <w:rsid w:val="00584518"/>
    <w:rsid w:val="00591F8F"/>
    <w:rsid w:val="005922DC"/>
    <w:rsid w:val="00592B80"/>
    <w:rsid w:val="005934B3"/>
    <w:rsid w:val="0059586F"/>
    <w:rsid w:val="0059602B"/>
    <w:rsid w:val="0059660B"/>
    <w:rsid w:val="00596709"/>
    <w:rsid w:val="00596ACB"/>
    <w:rsid w:val="0059709C"/>
    <w:rsid w:val="005A0EBB"/>
    <w:rsid w:val="005A2258"/>
    <w:rsid w:val="005A336A"/>
    <w:rsid w:val="005A3832"/>
    <w:rsid w:val="005A4021"/>
    <w:rsid w:val="005A5C17"/>
    <w:rsid w:val="005A64EC"/>
    <w:rsid w:val="005A67FA"/>
    <w:rsid w:val="005A6B65"/>
    <w:rsid w:val="005A7D8F"/>
    <w:rsid w:val="005B5B3D"/>
    <w:rsid w:val="005B6C07"/>
    <w:rsid w:val="005C0017"/>
    <w:rsid w:val="005C228D"/>
    <w:rsid w:val="005C2308"/>
    <w:rsid w:val="005C3447"/>
    <w:rsid w:val="005C3F5C"/>
    <w:rsid w:val="005C50F4"/>
    <w:rsid w:val="005C68A5"/>
    <w:rsid w:val="005D1404"/>
    <w:rsid w:val="005D1426"/>
    <w:rsid w:val="005D1C82"/>
    <w:rsid w:val="005D20B8"/>
    <w:rsid w:val="005D2849"/>
    <w:rsid w:val="005D3504"/>
    <w:rsid w:val="005D4A8E"/>
    <w:rsid w:val="005D69A6"/>
    <w:rsid w:val="005D6B21"/>
    <w:rsid w:val="005E0E3C"/>
    <w:rsid w:val="005E304E"/>
    <w:rsid w:val="005E41CF"/>
    <w:rsid w:val="005F0026"/>
    <w:rsid w:val="005F04A3"/>
    <w:rsid w:val="005F2FDC"/>
    <w:rsid w:val="005F38BB"/>
    <w:rsid w:val="005F4157"/>
    <w:rsid w:val="005F4C41"/>
    <w:rsid w:val="005F5301"/>
    <w:rsid w:val="005F7BC9"/>
    <w:rsid w:val="00601494"/>
    <w:rsid w:val="00603445"/>
    <w:rsid w:val="00604FF7"/>
    <w:rsid w:val="00605619"/>
    <w:rsid w:val="00605FFB"/>
    <w:rsid w:val="006061B8"/>
    <w:rsid w:val="006062DB"/>
    <w:rsid w:val="00611049"/>
    <w:rsid w:val="00611FCA"/>
    <w:rsid w:val="0061378B"/>
    <w:rsid w:val="006167B6"/>
    <w:rsid w:val="006225B7"/>
    <w:rsid w:val="00622D9E"/>
    <w:rsid w:val="006237F2"/>
    <w:rsid w:val="0062480E"/>
    <w:rsid w:val="00625344"/>
    <w:rsid w:val="0062701A"/>
    <w:rsid w:val="0063124D"/>
    <w:rsid w:val="00631407"/>
    <w:rsid w:val="006318B4"/>
    <w:rsid w:val="00634545"/>
    <w:rsid w:val="0063781F"/>
    <w:rsid w:val="00640D27"/>
    <w:rsid w:val="0064243C"/>
    <w:rsid w:val="00644456"/>
    <w:rsid w:val="00644AFF"/>
    <w:rsid w:val="006450EF"/>
    <w:rsid w:val="0064548C"/>
    <w:rsid w:val="00647E4E"/>
    <w:rsid w:val="00650E0E"/>
    <w:rsid w:val="006551A9"/>
    <w:rsid w:val="00661504"/>
    <w:rsid w:val="006639DD"/>
    <w:rsid w:val="006639EC"/>
    <w:rsid w:val="00665782"/>
    <w:rsid w:val="006738A5"/>
    <w:rsid w:val="00675D44"/>
    <w:rsid w:val="00676C17"/>
    <w:rsid w:val="006774A3"/>
    <w:rsid w:val="00682D5E"/>
    <w:rsid w:val="0069043E"/>
    <w:rsid w:val="00692CF8"/>
    <w:rsid w:val="00696799"/>
    <w:rsid w:val="00696A9C"/>
    <w:rsid w:val="0069722C"/>
    <w:rsid w:val="00697535"/>
    <w:rsid w:val="00697688"/>
    <w:rsid w:val="006978FD"/>
    <w:rsid w:val="00697B69"/>
    <w:rsid w:val="006A1988"/>
    <w:rsid w:val="006A24E4"/>
    <w:rsid w:val="006A27D4"/>
    <w:rsid w:val="006A3188"/>
    <w:rsid w:val="006A4C04"/>
    <w:rsid w:val="006A4C43"/>
    <w:rsid w:val="006A5B19"/>
    <w:rsid w:val="006A5FDC"/>
    <w:rsid w:val="006B0B61"/>
    <w:rsid w:val="006B5499"/>
    <w:rsid w:val="006B6466"/>
    <w:rsid w:val="006B7A50"/>
    <w:rsid w:val="006C23B0"/>
    <w:rsid w:val="006C3ED3"/>
    <w:rsid w:val="006C4037"/>
    <w:rsid w:val="006C4B5F"/>
    <w:rsid w:val="006C5490"/>
    <w:rsid w:val="006C6CB7"/>
    <w:rsid w:val="006C7076"/>
    <w:rsid w:val="006C7844"/>
    <w:rsid w:val="006C7E40"/>
    <w:rsid w:val="006D06A5"/>
    <w:rsid w:val="006D6074"/>
    <w:rsid w:val="006D6AD9"/>
    <w:rsid w:val="006E0DB1"/>
    <w:rsid w:val="006E2705"/>
    <w:rsid w:val="006E2F56"/>
    <w:rsid w:val="006E3401"/>
    <w:rsid w:val="006E3605"/>
    <w:rsid w:val="006E45AF"/>
    <w:rsid w:val="006E4E26"/>
    <w:rsid w:val="006E523B"/>
    <w:rsid w:val="006E69B9"/>
    <w:rsid w:val="006E77DA"/>
    <w:rsid w:val="006F06D8"/>
    <w:rsid w:val="006F6F86"/>
    <w:rsid w:val="00700C36"/>
    <w:rsid w:val="00703B87"/>
    <w:rsid w:val="00703E37"/>
    <w:rsid w:val="007117DB"/>
    <w:rsid w:val="0071277B"/>
    <w:rsid w:val="007128A4"/>
    <w:rsid w:val="00715113"/>
    <w:rsid w:val="00723FF8"/>
    <w:rsid w:val="007254B6"/>
    <w:rsid w:val="00726DD0"/>
    <w:rsid w:val="00730154"/>
    <w:rsid w:val="007301DE"/>
    <w:rsid w:val="007313B2"/>
    <w:rsid w:val="0073199F"/>
    <w:rsid w:val="00733DBA"/>
    <w:rsid w:val="00734000"/>
    <w:rsid w:val="00734715"/>
    <w:rsid w:val="00734F69"/>
    <w:rsid w:val="00735934"/>
    <w:rsid w:val="00737C50"/>
    <w:rsid w:val="00740029"/>
    <w:rsid w:val="0074006D"/>
    <w:rsid w:val="007412AF"/>
    <w:rsid w:val="00741E2B"/>
    <w:rsid w:val="00742B3C"/>
    <w:rsid w:val="00745D7A"/>
    <w:rsid w:val="00745FF5"/>
    <w:rsid w:val="0074617E"/>
    <w:rsid w:val="00751FFC"/>
    <w:rsid w:val="0075326C"/>
    <w:rsid w:val="0075337D"/>
    <w:rsid w:val="00754BDF"/>
    <w:rsid w:val="0075529C"/>
    <w:rsid w:val="0075625B"/>
    <w:rsid w:val="007615F3"/>
    <w:rsid w:val="007638E3"/>
    <w:rsid w:val="00765512"/>
    <w:rsid w:val="00767A05"/>
    <w:rsid w:val="00771C2C"/>
    <w:rsid w:val="007739E9"/>
    <w:rsid w:val="00773B6E"/>
    <w:rsid w:val="00773C89"/>
    <w:rsid w:val="00774280"/>
    <w:rsid w:val="00774C59"/>
    <w:rsid w:val="007753DE"/>
    <w:rsid w:val="007810E3"/>
    <w:rsid w:val="00782B44"/>
    <w:rsid w:val="00786C71"/>
    <w:rsid w:val="0078706A"/>
    <w:rsid w:val="00787CE5"/>
    <w:rsid w:val="0079130B"/>
    <w:rsid w:val="00792A56"/>
    <w:rsid w:val="00792C9C"/>
    <w:rsid w:val="007959FB"/>
    <w:rsid w:val="00796E31"/>
    <w:rsid w:val="00797B4F"/>
    <w:rsid w:val="007A0098"/>
    <w:rsid w:val="007A07EA"/>
    <w:rsid w:val="007A1CE6"/>
    <w:rsid w:val="007A1EBC"/>
    <w:rsid w:val="007A27BF"/>
    <w:rsid w:val="007A2DBD"/>
    <w:rsid w:val="007A733A"/>
    <w:rsid w:val="007B01B9"/>
    <w:rsid w:val="007B14AB"/>
    <w:rsid w:val="007B27B8"/>
    <w:rsid w:val="007B2B51"/>
    <w:rsid w:val="007B4389"/>
    <w:rsid w:val="007B4776"/>
    <w:rsid w:val="007B5C39"/>
    <w:rsid w:val="007B6B06"/>
    <w:rsid w:val="007B7D24"/>
    <w:rsid w:val="007C13D9"/>
    <w:rsid w:val="007C25E5"/>
    <w:rsid w:val="007C61ED"/>
    <w:rsid w:val="007C686F"/>
    <w:rsid w:val="007D19DC"/>
    <w:rsid w:val="007D2CE0"/>
    <w:rsid w:val="007D5105"/>
    <w:rsid w:val="007E307F"/>
    <w:rsid w:val="007E38F1"/>
    <w:rsid w:val="007E4989"/>
    <w:rsid w:val="007E4D07"/>
    <w:rsid w:val="007E678C"/>
    <w:rsid w:val="007E737D"/>
    <w:rsid w:val="007F2E11"/>
    <w:rsid w:val="007F779A"/>
    <w:rsid w:val="0080389F"/>
    <w:rsid w:val="00804B01"/>
    <w:rsid w:val="008054B3"/>
    <w:rsid w:val="008064AC"/>
    <w:rsid w:val="008104A1"/>
    <w:rsid w:val="00810BA3"/>
    <w:rsid w:val="0081117F"/>
    <w:rsid w:val="008111CA"/>
    <w:rsid w:val="00814476"/>
    <w:rsid w:val="00814B2E"/>
    <w:rsid w:val="00815157"/>
    <w:rsid w:val="00820C59"/>
    <w:rsid w:val="008276C6"/>
    <w:rsid w:val="00832602"/>
    <w:rsid w:val="00833F6D"/>
    <w:rsid w:val="00835589"/>
    <w:rsid w:val="008355C4"/>
    <w:rsid w:val="008357A3"/>
    <w:rsid w:val="008406B8"/>
    <w:rsid w:val="008442FB"/>
    <w:rsid w:val="008466DE"/>
    <w:rsid w:val="0084726F"/>
    <w:rsid w:val="0085076F"/>
    <w:rsid w:val="00851BE1"/>
    <w:rsid w:val="00853A9E"/>
    <w:rsid w:val="00861583"/>
    <w:rsid w:val="008632E7"/>
    <w:rsid w:val="00863481"/>
    <w:rsid w:val="00864E2A"/>
    <w:rsid w:val="00865BC1"/>
    <w:rsid w:val="00865FCB"/>
    <w:rsid w:val="008671E8"/>
    <w:rsid w:val="00870F34"/>
    <w:rsid w:val="008720F8"/>
    <w:rsid w:val="0087210B"/>
    <w:rsid w:val="00873F38"/>
    <w:rsid w:val="00875B19"/>
    <w:rsid w:val="00875D11"/>
    <w:rsid w:val="0087737F"/>
    <w:rsid w:val="00882D12"/>
    <w:rsid w:val="0088343F"/>
    <w:rsid w:val="00883C53"/>
    <w:rsid w:val="0088472D"/>
    <w:rsid w:val="008851B6"/>
    <w:rsid w:val="00886DDF"/>
    <w:rsid w:val="00890535"/>
    <w:rsid w:val="00890D33"/>
    <w:rsid w:val="00891837"/>
    <w:rsid w:val="00892642"/>
    <w:rsid w:val="00893C16"/>
    <w:rsid w:val="00894656"/>
    <w:rsid w:val="0089477B"/>
    <w:rsid w:val="008959D8"/>
    <w:rsid w:val="00897AB9"/>
    <w:rsid w:val="00897B6A"/>
    <w:rsid w:val="008A0DDC"/>
    <w:rsid w:val="008A1E99"/>
    <w:rsid w:val="008A203B"/>
    <w:rsid w:val="008A255E"/>
    <w:rsid w:val="008A265F"/>
    <w:rsid w:val="008A2FC6"/>
    <w:rsid w:val="008A6DBF"/>
    <w:rsid w:val="008A7D2E"/>
    <w:rsid w:val="008B2459"/>
    <w:rsid w:val="008B298C"/>
    <w:rsid w:val="008B597A"/>
    <w:rsid w:val="008B68F0"/>
    <w:rsid w:val="008B7B88"/>
    <w:rsid w:val="008C09EB"/>
    <w:rsid w:val="008C306C"/>
    <w:rsid w:val="008C50AA"/>
    <w:rsid w:val="008C52FC"/>
    <w:rsid w:val="008C72CB"/>
    <w:rsid w:val="008C789B"/>
    <w:rsid w:val="008D3B37"/>
    <w:rsid w:val="008D4120"/>
    <w:rsid w:val="008D42C8"/>
    <w:rsid w:val="008D48B0"/>
    <w:rsid w:val="008D497E"/>
    <w:rsid w:val="008D4B82"/>
    <w:rsid w:val="008D4DC8"/>
    <w:rsid w:val="008D5B7A"/>
    <w:rsid w:val="008D7164"/>
    <w:rsid w:val="008D7E76"/>
    <w:rsid w:val="008E0AA3"/>
    <w:rsid w:val="008E0EFD"/>
    <w:rsid w:val="008E1D9C"/>
    <w:rsid w:val="008E22B1"/>
    <w:rsid w:val="008E2CE8"/>
    <w:rsid w:val="008E30B6"/>
    <w:rsid w:val="008E7BB3"/>
    <w:rsid w:val="008F1651"/>
    <w:rsid w:val="00900E95"/>
    <w:rsid w:val="00902D9A"/>
    <w:rsid w:val="00902DD4"/>
    <w:rsid w:val="00907C2F"/>
    <w:rsid w:val="00910C36"/>
    <w:rsid w:val="009113AE"/>
    <w:rsid w:val="009121CC"/>
    <w:rsid w:val="00913747"/>
    <w:rsid w:val="0091395E"/>
    <w:rsid w:val="00915AD2"/>
    <w:rsid w:val="0091760D"/>
    <w:rsid w:val="0092030D"/>
    <w:rsid w:val="00920947"/>
    <w:rsid w:val="0092339B"/>
    <w:rsid w:val="00923CC9"/>
    <w:rsid w:val="009240DE"/>
    <w:rsid w:val="00924C94"/>
    <w:rsid w:val="009268F8"/>
    <w:rsid w:val="00927B5A"/>
    <w:rsid w:val="00930C5B"/>
    <w:rsid w:val="00930C93"/>
    <w:rsid w:val="00930E7E"/>
    <w:rsid w:val="009312E6"/>
    <w:rsid w:val="0093161C"/>
    <w:rsid w:val="00931A6F"/>
    <w:rsid w:val="00932033"/>
    <w:rsid w:val="00936E37"/>
    <w:rsid w:val="009370B6"/>
    <w:rsid w:val="009373E6"/>
    <w:rsid w:val="00940F32"/>
    <w:rsid w:val="0094208E"/>
    <w:rsid w:val="00942E46"/>
    <w:rsid w:val="009432C3"/>
    <w:rsid w:val="009434C0"/>
    <w:rsid w:val="00944BEC"/>
    <w:rsid w:val="009461BA"/>
    <w:rsid w:val="00946A30"/>
    <w:rsid w:val="0095000F"/>
    <w:rsid w:val="009501B9"/>
    <w:rsid w:val="00951256"/>
    <w:rsid w:val="00952759"/>
    <w:rsid w:val="00953BB7"/>
    <w:rsid w:val="009541F8"/>
    <w:rsid w:val="009542BB"/>
    <w:rsid w:val="00954967"/>
    <w:rsid w:val="0095498E"/>
    <w:rsid w:val="00956086"/>
    <w:rsid w:val="009569E1"/>
    <w:rsid w:val="00956B98"/>
    <w:rsid w:val="00960605"/>
    <w:rsid w:val="00960DFB"/>
    <w:rsid w:val="00961971"/>
    <w:rsid w:val="00961FA2"/>
    <w:rsid w:val="00963A1D"/>
    <w:rsid w:val="00964846"/>
    <w:rsid w:val="00964B90"/>
    <w:rsid w:val="00971765"/>
    <w:rsid w:val="0097203B"/>
    <w:rsid w:val="009733D3"/>
    <w:rsid w:val="009742F7"/>
    <w:rsid w:val="009759C0"/>
    <w:rsid w:val="00975FD4"/>
    <w:rsid w:val="00977AEF"/>
    <w:rsid w:val="00977C30"/>
    <w:rsid w:val="00977E96"/>
    <w:rsid w:val="00984127"/>
    <w:rsid w:val="009843A9"/>
    <w:rsid w:val="009856F4"/>
    <w:rsid w:val="0098623D"/>
    <w:rsid w:val="0098641B"/>
    <w:rsid w:val="00987F08"/>
    <w:rsid w:val="00993A95"/>
    <w:rsid w:val="0099437E"/>
    <w:rsid w:val="00994DBE"/>
    <w:rsid w:val="00995205"/>
    <w:rsid w:val="00995C1B"/>
    <w:rsid w:val="00995F04"/>
    <w:rsid w:val="009A0881"/>
    <w:rsid w:val="009A1286"/>
    <w:rsid w:val="009A1920"/>
    <w:rsid w:val="009A2035"/>
    <w:rsid w:val="009A22A7"/>
    <w:rsid w:val="009A2401"/>
    <w:rsid w:val="009A30ED"/>
    <w:rsid w:val="009A4802"/>
    <w:rsid w:val="009A70F9"/>
    <w:rsid w:val="009A71DC"/>
    <w:rsid w:val="009A7917"/>
    <w:rsid w:val="009B1A45"/>
    <w:rsid w:val="009B1E70"/>
    <w:rsid w:val="009B36DD"/>
    <w:rsid w:val="009B7689"/>
    <w:rsid w:val="009C088D"/>
    <w:rsid w:val="009C0E7E"/>
    <w:rsid w:val="009C14CE"/>
    <w:rsid w:val="009C6D9E"/>
    <w:rsid w:val="009C6DE7"/>
    <w:rsid w:val="009C7A6B"/>
    <w:rsid w:val="009D53F1"/>
    <w:rsid w:val="009D63DD"/>
    <w:rsid w:val="009D7397"/>
    <w:rsid w:val="009E00AB"/>
    <w:rsid w:val="009E09B1"/>
    <w:rsid w:val="009E157E"/>
    <w:rsid w:val="009E1ABF"/>
    <w:rsid w:val="009E1D0A"/>
    <w:rsid w:val="009E256A"/>
    <w:rsid w:val="009E279A"/>
    <w:rsid w:val="009E55FC"/>
    <w:rsid w:val="009E5D06"/>
    <w:rsid w:val="009E6402"/>
    <w:rsid w:val="009F116E"/>
    <w:rsid w:val="009F17B2"/>
    <w:rsid w:val="009F42C5"/>
    <w:rsid w:val="009F5CF1"/>
    <w:rsid w:val="009F6EDF"/>
    <w:rsid w:val="00A011C4"/>
    <w:rsid w:val="00A015CD"/>
    <w:rsid w:val="00A03B1F"/>
    <w:rsid w:val="00A04D10"/>
    <w:rsid w:val="00A1058E"/>
    <w:rsid w:val="00A11290"/>
    <w:rsid w:val="00A11332"/>
    <w:rsid w:val="00A12C40"/>
    <w:rsid w:val="00A13D77"/>
    <w:rsid w:val="00A13F26"/>
    <w:rsid w:val="00A17904"/>
    <w:rsid w:val="00A20E4C"/>
    <w:rsid w:val="00A219EB"/>
    <w:rsid w:val="00A23BB5"/>
    <w:rsid w:val="00A24486"/>
    <w:rsid w:val="00A26E88"/>
    <w:rsid w:val="00A27F15"/>
    <w:rsid w:val="00A30786"/>
    <w:rsid w:val="00A328FC"/>
    <w:rsid w:val="00A35052"/>
    <w:rsid w:val="00A356A6"/>
    <w:rsid w:val="00A36AC1"/>
    <w:rsid w:val="00A36FB7"/>
    <w:rsid w:val="00A40540"/>
    <w:rsid w:val="00A41C68"/>
    <w:rsid w:val="00A4385D"/>
    <w:rsid w:val="00A440BC"/>
    <w:rsid w:val="00A4471D"/>
    <w:rsid w:val="00A44B23"/>
    <w:rsid w:val="00A46217"/>
    <w:rsid w:val="00A46FC6"/>
    <w:rsid w:val="00A509FD"/>
    <w:rsid w:val="00A53ADD"/>
    <w:rsid w:val="00A5661F"/>
    <w:rsid w:val="00A60415"/>
    <w:rsid w:val="00A60537"/>
    <w:rsid w:val="00A60BAE"/>
    <w:rsid w:val="00A61555"/>
    <w:rsid w:val="00A62B11"/>
    <w:rsid w:val="00A62D71"/>
    <w:rsid w:val="00A63595"/>
    <w:rsid w:val="00A64BDC"/>
    <w:rsid w:val="00A652E1"/>
    <w:rsid w:val="00A71005"/>
    <w:rsid w:val="00A72218"/>
    <w:rsid w:val="00A74AE6"/>
    <w:rsid w:val="00A817A2"/>
    <w:rsid w:val="00A81D01"/>
    <w:rsid w:val="00A82D96"/>
    <w:rsid w:val="00A83223"/>
    <w:rsid w:val="00A87744"/>
    <w:rsid w:val="00A8775C"/>
    <w:rsid w:val="00A97667"/>
    <w:rsid w:val="00AA00C5"/>
    <w:rsid w:val="00AA023F"/>
    <w:rsid w:val="00AA2644"/>
    <w:rsid w:val="00AA4429"/>
    <w:rsid w:val="00AA4568"/>
    <w:rsid w:val="00AA5477"/>
    <w:rsid w:val="00AA588D"/>
    <w:rsid w:val="00AB03A4"/>
    <w:rsid w:val="00AB0B47"/>
    <w:rsid w:val="00AB1736"/>
    <w:rsid w:val="00AB2FCA"/>
    <w:rsid w:val="00AB692A"/>
    <w:rsid w:val="00AB699A"/>
    <w:rsid w:val="00AB6F95"/>
    <w:rsid w:val="00AB7720"/>
    <w:rsid w:val="00AB7C47"/>
    <w:rsid w:val="00AC0DBB"/>
    <w:rsid w:val="00AC18FC"/>
    <w:rsid w:val="00AC1A05"/>
    <w:rsid w:val="00AC255D"/>
    <w:rsid w:val="00AC26E1"/>
    <w:rsid w:val="00AC2A7A"/>
    <w:rsid w:val="00AC3B91"/>
    <w:rsid w:val="00AC406F"/>
    <w:rsid w:val="00AC432C"/>
    <w:rsid w:val="00AC45DC"/>
    <w:rsid w:val="00AC4D85"/>
    <w:rsid w:val="00AC4FAD"/>
    <w:rsid w:val="00AC5A74"/>
    <w:rsid w:val="00AC5AF5"/>
    <w:rsid w:val="00AC6862"/>
    <w:rsid w:val="00AC7908"/>
    <w:rsid w:val="00AD003F"/>
    <w:rsid w:val="00AD1723"/>
    <w:rsid w:val="00AD4AD9"/>
    <w:rsid w:val="00AD5A1B"/>
    <w:rsid w:val="00AD65C0"/>
    <w:rsid w:val="00AD6760"/>
    <w:rsid w:val="00AE154A"/>
    <w:rsid w:val="00AE2590"/>
    <w:rsid w:val="00AE34FD"/>
    <w:rsid w:val="00AE42D4"/>
    <w:rsid w:val="00AE49E7"/>
    <w:rsid w:val="00AE6013"/>
    <w:rsid w:val="00AE7F5C"/>
    <w:rsid w:val="00AF07BF"/>
    <w:rsid w:val="00AF3BF5"/>
    <w:rsid w:val="00AF5DEE"/>
    <w:rsid w:val="00B00502"/>
    <w:rsid w:val="00B007A9"/>
    <w:rsid w:val="00B009D0"/>
    <w:rsid w:val="00B01CFC"/>
    <w:rsid w:val="00B033B1"/>
    <w:rsid w:val="00B03671"/>
    <w:rsid w:val="00B03EE6"/>
    <w:rsid w:val="00B04B35"/>
    <w:rsid w:val="00B059D5"/>
    <w:rsid w:val="00B067D5"/>
    <w:rsid w:val="00B075A2"/>
    <w:rsid w:val="00B07A14"/>
    <w:rsid w:val="00B10121"/>
    <w:rsid w:val="00B15F6D"/>
    <w:rsid w:val="00B16075"/>
    <w:rsid w:val="00B16E0C"/>
    <w:rsid w:val="00B17EC5"/>
    <w:rsid w:val="00B213FB"/>
    <w:rsid w:val="00B21929"/>
    <w:rsid w:val="00B22790"/>
    <w:rsid w:val="00B2353C"/>
    <w:rsid w:val="00B24528"/>
    <w:rsid w:val="00B24D5F"/>
    <w:rsid w:val="00B25681"/>
    <w:rsid w:val="00B27F79"/>
    <w:rsid w:val="00B30ECC"/>
    <w:rsid w:val="00B33C30"/>
    <w:rsid w:val="00B372ED"/>
    <w:rsid w:val="00B409EA"/>
    <w:rsid w:val="00B42567"/>
    <w:rsid w:val="00B42C78"/>
    <w:rsid w:val="00B4337D"/>
    <w:rsid w:val="00B439A4"/>
    <w:rsid w:val="00B4466A"/>
    <w:rsid w:val="00B449E1"/>
    <w:rsid w:val="00B453CA"/>
    <w:rsid w:val="00B45D39"/>
    <w:rsid w:val="00B46CE4"/>
    <w:rsid w:val="00B47FAC"/>
    <w:rsid w:val="00B50430"/>
    <w:rsid w:val="00B5172F"/>
    <w:rsid w:val="00B51A9C"/>
    <w:rsid w:val="00B5201C"/>
    <w:rsid w:val="00B52E30"/>
    <w:rsid w:val="00B53159"/>
    <w:rsid w:val="00B53E6E"/>
    <w:rsid w:val="00B551A8"/>
    <w:rsid w:val="00B55D71"/>
    <w:rsid w:val="00B5647B"/>
    <w:rsid w:val="00B56490"/>
    <w:rsid w:val="00B60FAA"/>
    <w:rsid w:val="00B62264"/>
    <w:rsid w:val="00B627A0"/>
    <w:rsid w:val="00B649B0"/>
    <w:rsid w:val="00B64D38"/>
    <w:rsid w:val="00B704FD"/>
    <w:rsid w:val="00B70CF9"/>
    <w:rsid w:val="00B7147C"/>
    <w:rsid w:val="00B76709"/>
    <w:rsid w:val="00B76B66"/>
    <w:rsid w:val="00B8074E"/>
    <w:rsid w:val="00B80CE1"/>
    <w:rsid w:val="00B80EE6"/>
    <w:rsid w:val="00B8334B"/>
    <w:rsid w:val="00B90E1F"/>
    <w:rsid w:val="00B9174A"/>
    <w:rsid w:val="00B9196C"/>
    <w:rsid w:val="00B92D63"/>
    <w:rsid w:val="00B93FF7"/>
    <w:rsid w:val="00B950D6"/>
    <w:rsid w:val="00B95AD9"/>
    <w:rsid w:val="00B95F61"/>
    <w:rsid w:val="00B96C34"/>
    <w:rsid w:val="00B97C97"/>
    <w:rsid w:val="00BA5C63"/>
    <w:rsid w:val="00BB0FFE"/>
    <w:rsid w:val="00BB1B32"/>
    <w:rsid w:val="00BB2D75"/>
    <w:rsid w:val="00BB34EC"/>
    <w:rsid w:val="00BB7875"/>
    <w:rsid w:val="00BC3BFD"/>
    <w:rsid w:val="00BC40EE"/>
    <w:rsid w:val="00BC51FC"/>
    <w:rsid w:val="00BC6103"/>
    <w:rsid w:val="00BC61C3"/>
    <w:rsid w:val="00BC7D87"/>
    <w:rsid w:val="00BD04EF"/>
    <w:rsid w:val="00BD0AE3"/>
    <w:rsid w:val="00BD765A"/>
    <w:rsid w:val="00BE00C5"/>
    <w:rsid w:val="00BE1044"/>
    <w:rsid w:val="00BE2A9D"/>
    <w:rsid w:val="00BE2B7C"/>
    <w:rsid w:val="00BE2F0F"/>
    <w:rsid w:val="00BE3B6E"/>
    <w:rsid w:val="00BE512A"/>
    <w:rsid w:val="00BE7A4F"/>
    <w:rsid w:val="00BF3389"/>
    <w:rsid w:val="00BF37D3"/>
    <w:rsid w:val="00BF484A"/>
    <w:rsid w:val="00C000BC"/>
    <w:rsid w:val="00C012CC"/>
    <w:rsid w:val="00C01C99"/>
    <w:rsid w:val="00C04622"/>
    <w:rsid w:val="00C04F60"/>
    <w:rsid w:val="00C10218"/>
    <w:rsid w:val="00C17440"/>
    <w:rsid w:val="00C20906"/>
    <w:rsid w:val="00C2114F"/>
    <w:rsid w:val="00C22DFB"/>
    <w:rsid w:val="00C23D7A"/>
    <w:rsid w:val="00C2658E"/>
    <w:rsid w:val="00C30BBE"/>
    <w:rsid w:val="00C3117A"/>
    <w:rsid w:val="00C354B1"/>
    <w:rsid w:val="00C36F0C"/>
    <w:rsid w:val="00C409C2"/>
    <w:rsid w:val="00C40C4C"/>
    <w:rsid w:val="00C41ADE"/>
    <w:rsid w:val="00C42748"/>
    <w:rsid w:val="00C437D0"/>
    <w:rsid w:val="00C43A75"/>
    <w:rsid w:val="00C44D04"/>
    <w:rsid w:val="00C47DBB"/>
    <w:rsid w:val="00C51E62"/>
    <w:rsid w:val="00C51FFA"/>
    <w:rsid w:val="00C55893"/>
    <w:rsid w:val="00C6041D"/>
    <w:rsid w:val="00C64C8C"/>
    <w:rsid w:val="00C65A0A"/>
    <w:rsid w:val="00C65D4C"/>
    <w:rsid w:val="00C67B7D"/>
    <w:rsid w:val="00C67D66"/>
    <w:rsid w:val="00C72B58"/>
    <w:rsid w:val="00C7346E"/>
    <w:rsid w:val="00C74D66"/>
    <w:rsid w:val="00C76201"/>
    <w:rsid w:val="00C82DD2"/>
    <w:rsid w:val="00C8421B"/>
    <w:rsid w:val="00C87480"/>
    <w:rsid w:val="00C87D0C"/>
    <w:rsid w:val="00C91390"/>
    <w:rsid w:val="00C91472"/>
    <w:rsid w:val="00C932E5"/>
    <w:rsid w:val="00C93499"/>
    <w:rsid w:val="00C93685"/>
    <w:rsid w:val="00C96082"/>
    <w:rsid w:val="00CA0212"/>
    <w:rsid w:val="00CA1682"/>
    <w:rsid w:val="00CA3572"/>
    <w:rsid w:val="00CA3685"/>
    <w:rsid w:val="00CA4716"/>
    <w:rsid w:val="00CA497D"/>
    <w:rsid w:val="00CA4C78"/>
    <w:rsid w:val="00CA4F9D"/>
    <w:rsid w:val="00CA65F8"/>
    <w:rsid w:val="00CA720F"/>
    <w:rsid w:val="00CB1911"/>
    <w:rsid w:val="00CB2A09"/>
    <w:rsid w:val="00CB3312"/>
    <w:rsid w:val="00CB6E26"/>
    <w:rsid w:val="00CC0555"/>
    <w:rsid w:val="00CC19AB"/>
    <w:rsid w:val="00CC2BD2"/>
    <w:rsid w:val="00CC39F1"/>
    <w:rsid w:val="00CC3DCA"/>
    <w:rsid w:val="00CC4375"/>
    <w:rsid w:val="00CC5FC0"/>
    <w:rsid w:val="00CC7179"/>
    <w:rsid w:val="00CC78F0"/>
    <w:rsid w:val="00CD462B"/>
    <w:rsid w:val="00CD4C35"/>
    <w:rsid w:val="00CD4CE6"/>
    <w:rsid w:val="00CD5E4A"/>
    <w:rsid w:val="00CD6EEC"/>
    <w:rsid w:val="00CD72C2"/>
    <w:rsid w:val="00CD78A0"/>
    <w:rsid w:val="00CE01D4"/>
    <w:rsid w:val="00CE0977"/>
    <w:rsid w:val="00CE107E"/>
    <w:rsid w:val="00CE14B5"/>
    <w:rsid w:val="00CE3950"/>
    <w:rsid w:val="00CE519B"/>
    <w:rsid w:val="00CE6613"/>
    <w:rsid w:val="00CF00B5"/>
    <w:rsid w:val="00CF1B92"/>
    <w:rsid w:val="00CF2458"/>
    <w:rsid w:val="00CF6E87"/>
    <w:rsid w:val="00D001CD"/>
    <w:rsid w:val="00D01017"/>
    <w:rsid w:val="00D02824"/>
    <w:rsid w:val="00D0390B"/>
    <w:rsid w:val="00D0424A"/>
    <w:rsid w:val="00D0457D"/>
    <w:rsid w:val="00D052B0"/>
    <w:rsid w:val="00D0668B"/>
    <w:rsid w:val="00D06F38"/>
    <w:rsid w:val="00D06F8F"/>
    <w:rsid w:val="00D102FF"/>
    <w:rsid w:val="00D10DA1"/>
    <w:rsid w:val="00D11AA5"/>
    <w:rsid w:val="00D11C1C"/>
    <w:rsid w:val="00D12996"/>
    <w:rsid w:val="00D140BB"/>
    <w:rsid w:val="00D14A5F"/>
    <w:rsid w:val="00D21C39"/>
    <w:rsid w:val="00D21F8A"/>
    <w:rsid w:val="00D2273E"/>
    <w:rsid w:val="00D24A8F"/>
    <w:rsid w:val="00D2537C"/>
    <w:rsid w:val="00D31B5E"/>
    <w:rsid w:val="00D32690"/>
    <w:rsid w:val="00D34090"/>
    <w:rsid w:val="00D347BA"/>
    <w:rsid w:val="00D35294"/>
    <w:rsid w:val="00D36075"/>
    <w:rsid w:val="00D365B9"/>
    <w:rsid w:val="00D3735C"/>
    <w:rsid w:val="00D37DD5"/>
    <w:rsid w:val="00D41174"/>
    <w:rsid w:val="00D423FF"/>
    <w:rsid w:val="00D429C6"/>
    <w:rsid w:val="00D42C80"/>
    <w:rsid w:val="00D431F2"/>
    <w:rsid w:val="00D463F9"/>
    <w:rsid w:val="00D469CE"/>
    <w:rsid w:val="00D5255A"/>
    <w:rsid w:val="00D5349B"/>
    <w:rsid w:val="00D5522C"/>
    <w:rsid w:val="00D60D98"/>
    <w:rsid w:val="00D616BB"/>
    <w:rsid w:val="00D6323E"/>
    <w:rsid w:val="00D633CE"/>
    <w:rsid w:val="00D653A1"/>
    <w:rsid w:val="00D661E1"/>
    <w:rsid w:val="00D66B23"/>
    <w:rsid w:val="00D7610F"/>
    <w:rsid w:val="00D81172"/>
    <w:rsid w:val="00D81D2D"/>
    <w:rsid w:val="00D8212C"/>
    <w:rsid w:val="00D8258A"/>
    <w:rsid w:val="00D83326"/>
    <w:rsid w:val="00D85198"/>
    <w:rsid w:val="00D865F4"/>
    <w:rsid w:val="00D8772A"/>
    <w:rsid w:val="00D907A3"/>
    <w:rsid w:val="00D909FF"/>
    <w:rsid w:val="00D9688A"/>
    <w:rsid w:val="00DA00E1"/>
    <w:rsid w:val="00DA3713"/>
    <w:rsid w:val="00DA3F8B"/>
    <w:rsid w:val="00DA45BB"/>
    <w:rsid w:val="00DA6BDB"/>
    <w:rsid w:val="00DA7779"/>
    <w:rsid w:val="00DA77CC"/>
    <w:rsid w:val="00DB3578"/>
    <w:rsid w:val="00DB395C"/>
    <w:rsid w:val="00DB408A"/>
    <w:rsid w:val="00DB4DBB"/>
    <w:rsid w:val="00DB6997"/>
    <w:rsid w:val="00DB6FFC"/>
    <w:rsid w:val="00DB76BD"/>
    <w:rsid w:val="00DB7F05"/>
    <w:rsid w:val="00DC23D3"/>
    <w:rsid w:val="00DC42B8"/>
    <w:rsid w:val="00DC4B9E"/>
    <w:rsid w:val="00DC5718"/>
    <w:rsid w:val="00DC5926"/>
    <w:rsid w:val="00DC639C"/>
    <w:rsid w:val="00DD1B32"/>
    <w:rsid w:val="00DD2039"/>
    <w:rsid w:val="00DD2FBF"/>
    <w:rsid w:val="00DD415B"/>
    <w:rsid w:val="00DD6031"/>
    <w:rsid w:val="00DD6D2A"/>
    <w:rsid w:val="00DE1C7C"/>
    <w:rsid w:val="00DE4179"/>
    <w:rsid w:val="00DE4A66"/>
    <w:rsid w:val="00DE6704"/>
    <w:rsid w:val="00DE6EFF"/>
    <w:rsid w:val="00DF0F69"/>
    <w:rsid w:val="00DF1DE0"/>
    <w:rsid w:val="00DF1FE3"/>
    <w:rsid w:val="00DF3F0E"/>
    <w:rsid w:val="00DF406D"/>
    <w:rsid w:val="00DF4D7F"/>
    <w:rsid w:val="00DF61FF"/>
    <w:rsid w:val="00E0074B"/>
    <w:rsid w:val="00E031AA"/>
    <w:rsid w:val="00E0389F"/>
    <w:rsid w:val="00E04A80"/>
    <w:rsid w:val="00E0546C"/>
    <w:rsid w:val="00E056D5"/>
    <w:rsid w:val="00E0720B"/>
    <w:rsid w:val="00E07AC6"/>
    <w:rsid w:val="00E11BAE"/>
    <w:rsid w:val="00E11CDD"/>
    <w:rsid w:val="00E126CE"/>
    <w:rsid w:val="00E15BAF"/>
    <w:rsid w:val="00E17E4F"/>
    <w:rsid w:val="00E2154F"/>
    <w:rsid w:val="00E215DD"/>
    <w:rsid w:val="00E221C3"/>
    <w:rsid w:val="00E22651"/>
    <w:rsid w:val="00E22EC6"/>
    <w:rsid w:val="00E25287"/>
    <w:rsid w:val="00E262F0"/>
    <w:rsid w:val="00E26CD6"/>
    <w:rsid w:val="00E3185E"/>
    <w:rsid w:val="00E323F3"/>
    <w:rsid w:val="00E33CB3"/>
    <w:rsid w:val="00E34288"/>
    <w:rsid w:val="00E36874"/>
    <w:rsid w:val="00E405BF"/>
    <w:rsid w:val="00E40B8C"/>
    <w:rsid w:val="00E419EB"/>
    <w:rsid w:val="00E421CF"/>
    <w:rsid w:val="00E42E82"/>
    <w:rsid w:val="00E43846"/>
    <w:rsid w:val="00E44AE6"/>
    <w:rsid w:val="00E46D54"/>
    <w:rsid w:val="00E4720D"/>
    <w:rsid w:val="00E51950"/>
    <w:rsid w:val="00E52C15"/>
    <w:rsid w:val="00E55BFC"/>
    <w:rsid w:val="00E62A34"/>
    <w:rsid w:val="00E62F08"/>
    <w:rsid w:val="00E63066"/>
    <w:rsid w:val="00E6350D"/>
    <w:rsid w:val="00E643DB"/>
    <w:rsid w:val="00E646AC"/>
    <w:rsid w:val="00E6548A"/>
    <w:rsid w:val="00E65FDD"/>
    <w:rsid w:val="00E66E22"/>
    <w:rsid w:val="00E67468"/>
    <w:rsid w:val="00E70878"/>
    <w:rsid w:val="00E72510"/>
    <w:rsid w:val="00E72D94"/>
    <w:rsid w:val="00E77918"/>
    <w:rsid w:val="00E80521"/>
    <w:rsid w:val="00E82D80"/>
    <w:rsid w:val="00E82E12"/>
    <w:rsid w:val="00E831AE"/>
    <w:rsid w:val="00E85DF2"/>
    <w:rsid w:val="00E85E2A"/>
    <w:rsid w:val="00E87FA3"/>
    <w:rsid w:val="00E9030D"/>
    <w:rsid w:val="00E90D0F"/>
    <w:rsid w:val="00E92495"/>
    <w:rsid w:val="00E9288D"/>
    <w:rsid w:val="00E9421D"/>
    <w:rsid w:val="00E95129"/>
    <w:rsid w:val="00EB3F4A"/>
    <w:rsid w:val="00EB4A40"/>
    <w:rsid w:val="00EB4C3E"/>
    <w:rsid w:val="00EB616C"/>
    <w:rsid w:val="00EC07C0"/>
    <w:rsid w:val="00EC13EB"/>
    <w:rsid w:val="00EC3112"/>
    <w:rsid w:val="00EC4486"/>
    <w:rsid w:val="00EC7B2B"/>
    <w:rsid w:val="00ED2071"/>
    <w:rsid w:val="00ED211E"/>
    <w:rsid w:val="00ED2936"/>
    <w:rsid w:val="00ED38BC"/>
    <w:rsid w:val="00EE0024"/>
    <w:rsid w:val="00EE12C1"/>
    <w:rsid w:val="00EE12CB"/>
    <w:rsid w:val="00EE1B8F"/>
    <w:rsid w:val="00EE1CB6"/>
    <w:rsid w:val="00EE2C60"/>
    <w:rsid w:val="00EE3B82"/>
    <w:rsid w:val="00EE4666"/>
    <w:rsid w:val="00EE5D38"/>
    <w:rsid w:val="00EE5DD0"/>
    <w:rsid w:val="00EF0C8B"/>
    <w:rsid w:val="00EF1269"/>
    <w:rsid w:val="00EF2908"/>
    <w:rsid w:val="00EF2C1F"/>
    <w:rsid w:val="00EF58FE"/>
    <w:rsid w:val="00EF70BC"/>
    <w:rsid w:val="00F01A32"/>
    <w:rsid w:val="00F04D59"/>
    <w:rsid w:val="00F063CF"/>
    <w:rsid w:val="00F07B19"/>
    <w:rsid w:val="00F07E75"/>
    <w:rsid w:val="00F11480"/>
    <w:rsid w:val="00F21A6D"/>
    <w:rsid w:val="00F230E6"/>
    <w:rsid w:val="00F23508"/>
    <w:rsid w:val="00F23E76"/>
    <w:rsid w:val="00F25ED3"/>
    <w:rsid w:val="00F26C45"/>
    <w:rsid w:val="00F30A6C"/>
    <w:rsid w:val="00F30BA2"/>
    <w:rsid w:val="00F310DE"/>
    <w:rsid w:val="00F336CC"/>
    <w:rsid w:val="00F33F40"/>
    <w:rsid w:val="00F34F66"/>
    <w:rsid w:val="00F36A42"/>
    <w:rsid w:val="00F36B61"/>
    <w:rsid w:val="00F40B95"/>
    <w:rsid w:val="00F42179"/>
    <w:rsid w:val="00F47F55"/>
    <w:rsid w:val="00F50749"/>
    <w:rsid w:val="00F51C35"/>
    <w:rsid w:val="00F53966"/>
    <w:rsid w:val="00F54EC8"/>
    <w:rsid w:val="00F55D4A"/>
    <w:rsid w:val="00F5744D"/>
    <w:rsid w:val="00F57ABB"/>
    <w:rsid w:val="00F605A9"/>
    <w:rsid w:val="00F60ACF"/>
    <w:rsid w:val="00F62562"/>
    <w:rsid w:val="00F63049"/>
    <w:rsid w:val="00F64B0A"/>
    <w:rsid w:val="00F6624A"/>
    <w:rsid w:val="00F66EB0"/>
    <w:rsid w:val="00F6738B"/>
    <w:rsid w:val="00F70ECF"/>
    <w:rsid w:val="00F72362"/>
    <w:rsid w:val="00F72A89"/>
    <w:rsid w:val="00F73F25"/>
    <w:rsid w:val="00F75C54"/>
    <w:rsid w:val="00F7778B"/>
    <w:rsid w:val="00F802FE"/>
    <w:rsid w:val="00F815DA"/>
    <w:rsid w:val="00F81D55"/>
    <w:rsid w:val="00F838E6"/>
    <w:rsid w:val="00F8516D"/>
    <w:rsid w:val="00F86542"/>
    <w:rsid w:val="00F8705F"/>
    <w:rsid w:val="00F873F9"/>
    <w:rsid w:val="00F918FC"/>
    <w:rsid w:val="00F9400C"/>
    <w:rsid w:val="00F94ABC"/>
    <w:rsid w:val="00F96FAC"/>
    <w:rsid w:val="00F9706F"/>
    <w:rsid w:val="00F9720A"/>
    <w:rsid w:val="00FA12DF"/>
    <w:rsid w:val="00FA1411"/>
    <w:rsid w:val="00FA1507"/>
    <w:rsid w:val="00FA2B8D"/>
    <w:rsid w:val="00FA4AA5"/>
    <w:rsid w:val="00FA6089"/>
    <w:rsid w:val="00FA6746"/>
    <w:rsid w:val="00FB18DC"/>
    <w:rsid w:val="00FB2E76"/>
    <w:rsid w:val="00FB656E"/>
    <w:rsid w:val="00FC0BC3"/>
    <w:rsid w:val="00FC1261"/>
    <w:rsid w:val="00FC2430"/>
    <w:rsid w:val="00FC2B6F"/>
    <w:rsid w:val="00FC3705"/>
    <w:rsid w:val="00FC3AF1"/>
    <w:rsid w:val="00FC4AD3"/>
    <w:rsid w:val="00FC673D"/>
    <w:rsid w:val="00FC76CB"/>
    <w:rsid w:val="00FC7B4D"/>
    <w:rsid w:val="00FD13F1"/>
    <w:rsid w:val="00FD1D6F"/>
    <w:rsid w:val="00FD67E3"/>
    <w:rsid w:val="00FE075C"/>
    <w:rsid w:val="00FE07DF"/>
    <w:rsid w:val="00FE7D44"/>
    <w:rsid w:val="00FF0699"/>
    <w:rsid w:val="00FF19DD"/>
    <w:rsid w:val="00FF1EEF"/>
    <w:rsid w:val="00FF31AC"/>
    <w:rsid w:val="00FF38E8"/>
    <w:rsid w:val="00FF4A09"/>
    <w:rsid w:val="00FF4CDA"/>
    <w:rsid w:val="00FF5A5A"/>
    <w:rsid w:val="00FF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AACE0"/>
  <w15:chartTrackingRefBased/>
  <w15:docId w15:val="{36636925-6CBC-42A1-BF72-51ECD1D6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D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0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0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0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D0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E4989"/>
    <w:rPr>
      <w:b/>
      <w:bCs/>
    </w:rPr>
  </w:style>
  <w:style w:type="character" w:styleId="Emphasis">
    <w:name w:val="Emphasis"/>
    <w:basedOn w:val="DefaultParagraphFont"/>
    <w:uiPriority w:val="20"/>
    <w:qFormat/>
    <w:rsid w:val="007E498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C0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555"/>
  </w:style>
  <w:style w:type="paragraph" w:styleId="Footer">
    <w:name w:val="footer"/>
    <w:basedOn w:val="Normal"/>
    <w:link w:val="FooterChar"/>
    <w:uiPriority w:val="99"/>
    <w:unhideWhenUsed/>
    <w:rsid w:val="00CC0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555"/>
  </w:style>
  <w:style w:type="table" w:styleId="TableGrid">
    <w:name w:val="Table Grid"/>
    <w:basedOn w:val="TableNormal"/>
    <w:uiPriority w:val="39"/>
    <w:rsid w:val="00195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28A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A24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4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24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240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A24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240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8516D"/>
  </w:style>
  <w:style w:type="paragraph" w:styleId="Revision">
    <w:name w:val="Revision"/>
    <w:hidden/>
    <w:uiPriority w:val="99"/>
    <w:semiHidden/>
    <w:rsid w:val="007E4D07"/>
    <w:pPr>
      <w:spacing w:after="0" w:line="240" w:lineRule="auto"/>
    </w:pPr>
  </w:style>
  <w:style w:type="character" w:customStyle="1" w:styleId="cf01">
    <w:name w:val="cf01"/>
    <w:basedOn w:val="DefaultParagraphFont"/>
    <w:rsid w:val="000C2CC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C7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EC7B2B"/>
    <w:rPr>
      <w:rFonts w:ascii="Segoe UI" w:hAnsi="Segoe UI" w:cs="Segoe UI" w:hint="default"/>
      <w:sz w:val="18"/>
      <w:szCs w:val="18"/>
    </w:rPr>
  </w:style>
  <w:style w:type="table" w:styleId="GridTable1Light">
    <w:name w:val="Grid Table 1 Light"/>
    <w:basedOn w:val="TableNormal"/>
    <w:uiPriority w:val="46"/>
    <w:rsid w:val="00293F1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76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896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731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12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521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010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58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067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571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084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62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863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591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623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044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644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25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759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148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5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174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C9774-F1FE-4C0D-8837-86C7D54B1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4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Qu (NIH/NIA/IRP) [E]</dc:creator>
  <cp:keywords/>
  <dc:description/>
  <cp:lastModifiedBy>Tian, Qu (NIH/NIA/IRP) [E]</cp:lastModifiedBy>
  <cp:revision>66</cp:revision>
  <dcterms:created xsi:type="dcterms:W3CDTF">2022-12-10T19:44:00Z</dcterms:created>
  <dcterms:modified xsi:type="dcterms:W3CDTF">2023-03-09T00:46:00Z</dcterms:modified>
</cp:coreProperties>
</file>